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354E4" w14:textId="77777777" w:rsidR="00112855" w:rsidRPr="00BF6A96" w:rsidRDefault="00112855" w:rsidP="00112855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bookmarkStart w:id="0" w:name="OLE_LINK199"/>
      <w:bookmarkStart w:id="1" w:name="OLE_LINK200"/>
      <w:r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Supplementary table 1. </w:t>
      </w:r>
      <w:bookmarkEnd w:id="0"/>
      <w:bookmarkEnd w:id="1"/>
      <w:r>
        <w:rPr>
          <w:rFonts w:ascii="Arial" w:eastAsia="宋体" w:hAnsi="Arial" w:cs="Arial"/>
          <w:b/>
          <w:bCs/>
          <w:color w:val="000000"/>
          <w:kern w:val="0"/>
          <w:szCs w:val="21"/>
        </w:rPr>
        <w:t>Uni- and multi-variable analysis of sex, age and JAK2 mutation types in possibility of iron deficiency.</w:t>
      </w:r>
    </w:p>
    <w:tbl>
      <w:tblPr>
        <w:tblW w:w="82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3"/>
        <w:gridCol w:w="709"/>
        <w:gridCol w:w="1134"/>
        <w:gridCol w:w="1134"/>
        <w:gridCol w:w="709"/>
        <w:gridCol w:w="1417"/>
        <w:gridCol w:w="851"/>
      </w:tblGrid>
      <w:tr w:rsidR="00112855" w:rsidRPr="004C7026" w14:paraId="0F85B051" w14:textId="77777777" w:rsidTr="00154339">
        <w:trPr>
          <w:trHeight w:val="284"/>
          <w:jc w:val="center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C9EDA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bookmarkStart w:id="2" w:name="_Hlk81050574"/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16B396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U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ivariabl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4F469A4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ultivariable</w:t>
            </w:r>
          </w:p>
        </w:tc>
      </w:tr>
      <w:bookmarkEnd w:id="2"/>
      <w:tr w:rsidR="00112855" w:rsidRPr="004C7026" w14:paraId="39934B0D" w14:textId="77777777" w:rsidTr="00154339">
        <w:trPr>
          <w:trHeight w:val="284"/>
          <w:jc w:val="center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9D0F2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7618C42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4EB098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D99148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AA75DBB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3C252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02B981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112855" w:rsidRPr="004C7026" w14:paraId="2CA5A58C" w14:textId="77777777" w:rsidTr="00154339">
        <w:trPr>
          <w:trHeight w:val="284"/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30C9C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F7A32D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6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3BBB67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43-2.58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15841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F37693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6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8D1C0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61-2.68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2337F41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.027</w:t>
            </w:r>
          </w:p>
        </w:tc>
      </w:tr>
      <w:tr w:rsidR="00112855" w:rsidRPr="004C7026" w14:paraId="2F4D4D27" w14:textId="77777777" w:rsidTr="00154339">
        <w:trPr>
          <w:trHeight w:val="284"/>
          <w:jc w:val="center"/>
        </w:trPr>
        <w:tc>
          <w:tcPr>
            <w:tcW w:w="2263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CC9E4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ge &gt; 62 yea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706A2E74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495</w:t>
            </w:r>
          </w:p>
        </w:tc>
        <w:tc>
          <w:tcPr>
            <w:tcW w:w="1134" w:type="dxa"/>
            <w:tcBorders>
              <w:top w:val="nil"/>
            </w:tcBorders>
          </w:tcPr>
          <w:p w14:paraId="3485174C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35-2.390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DB7B86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2F1EB75F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6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D7C5F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991-2.598</w:t>
            </w:r>
          </w:p>
        </w:tc>
        <w:tc>
          <w:tcPr>
            <w:tcW w:w="851" w:type="dxa"/>
            <w:tcBorders>
              <w:top w:val="nil"/>
            </w:tcBorders>
          </w:tcPr>
          <w:p w14:paraId="2B491F94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54</w:t>
            </w:r>
          </w:p>
        </w:tc>
      </w:tr>
      <w:tr w:rsidR="00112855" w:rsidRPr="004C7026" w14:paraId="55D2FD08" w14:textId="77777777" w:rsidTr="00154339">
        <w:trPr>
          <w:trHeight w:val="284"/>
          <w:jc w:val="center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5A995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>JAK2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exon12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F979FDB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777</w:t>
            </w:r>
          </w:p>
        </w:tc>
        <w:tc>
          <w:tcPr>
            <w:tcW w:w="1134" w:type="dxa"/>
          </w:tcPr>
          <w:p w14:paraId="56DC6F85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374-84.5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F2EC9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2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18A2BD53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.185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5C6A2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404-89.089</w:t>
            </w:r>
          </w:p>
        </w:tc>
        <w:tc>
          <w:tcPr>
            <w:tcW w:w="851" w:type="dxa"/>
          </w:tcPr>
          <w:p w14:paraId="2DE21882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.023</w:t>
            </w:r>
          </w:p>
        </w:tc>
      </w:tr>
    </w:tbl>
    <w:p w14:paraId="1A41F287" w14:textId="77777777" w:rsidR="00112855" w:rsidRDefault="00112855" w:rsidP="00112855">
      <w:pPr>
        <w:widowControl/>
        <w:tabs>
          <w:tab w:val="left" w:pos="1815"/>
        </w:tabs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6F01D79E" w14:textId="77777777" w:rsidR="00112855" w:rsidRPr="00B551AC" w:rsidRDefault="00112855" w:rsidP="00112855">
      <w:pPr>
        <w:widowControl/>
        <w:tabs>
          <w:tab w:val="left" w:pos="1815"/>
        </w:tabs>
        <w:rPr>
          <w:rFonts w:ascii="Arial" w:eastAsia="宋体" w:hAnsi="Arial" w:cs="Arial"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*:Cut-offs of 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</w:rPr>
        <w:t>age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was defined by </w:t>
      </w:r>
      <w:r w:rsidRPr="00291B5D">
        <w:rPr>
          <w:rFonts w:ascii="Arial" w:eastAsia="宋体" w:hAnsi="Arial" w:cs="Arial"/>
          <w:color w:val="000000"/>
          <w:kern w:val="0"/>
          <w:sz w:val="20"/>
          <w:szCs w:val="20"/>
        </w:rPr>
        <w:t>receiver operator characteristic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(ROC)</w:t>
      </w:r>
      <w:r w:rsidRPr="00291B5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curve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.</w:t>
      </w:r>
    </w:p>
    <w:p w14:paraId="34B9B98B" w14:textId="77777777" w:rsidR="00112855" w:rsidRPr="00E97C72" w:rsidRDefault="00112855" w:rsidP="00112855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</w:p>
    <w:p w14:paraId="540FC7C3" w14:textId="77777777" w:rsidR="00112855" w:rsidRDefault="00112855" w:rsidP="00112855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</w:p>
    <w:p w14:paraId="7C6F5B81" w14:textId="77777777" w:rsidR="00112855" w:rsidRDefault="00112855" w:rsidP="00112855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</w:p>
    <w:p w14:paraId="571651A2" w14:textId="77777777" w:rsidR="00112855" w:rsidRPr="00534DC5" w:rsidRDefault="00112855" w:rsidP="00112855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Cs w:val="21"/>
        </w:rPr>
        <w:t>Supplementary table 2. Uni- and multi-variable analysis of sex, age and JAK2</w:t>
      </w:r>
      <w:r w:rsidRPr="00534DC5">
        <w:rPr>
          <w:rFonts w:ascii="Arial" w:eastAsia="宋体" w:hAnsi="Arial" w:cs="Arial"/>
          <w:b/>
          <w:bCs/>
          <w:color w:val="000000"/>
          <w:kern w:val="0"/>
          <w:szCs w:val="21"/>
          <w:vertAlign w:val="superscript"/>
        </w:rPr>
        <w:t>V617F</w:t>
      </w:r>
      <w:r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 allele burden in possibility of iron deficiency.</w:t>
      </w:r>
    </w:p>
    <w:tbl>
      <w:tblPr>
        <w:tblW w:w="79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3"/>
        <w:gridCol w:w="709"/>
        <w:gridCol w:w="1134"/>
        <w:gridCol w:w="1134"/>
        <w:gridCol w:w="709"/>
        <w:gridCol w:w="1134"/>
        <w:gridCol w:w="850"/>
      </w:tblGrid>
      <w:tr w:rsidR="00112855" w:rsidRPr="004C7026" w14:paraId="033C3303" w14:textId="77777777" w:rsidTr="00154339">
        <w:trPr>
          <w:trHeight w:val="284"/>
          <w:jc w:val="center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691BD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51C9FD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U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ivariabl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0BECFF2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ultivariable</w:t>
            </w:r>
          </w:p>
        </w:tc>
      </w:tr>
      <w:tr w:rsidR="00112855" w:rsidRPr="004C7026" w14:paraId="163840C7" w14:textId="77777777" w:rsidTr="00154339">
        <w:trPr>
          <w:trHeight w:val="284"/>
          <w:jc w:val="center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DA121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99B3AD1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2C4DE1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B45E12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0389AE43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EF0306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53F059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112855" w:rsidRPr="004C7026" w14:paraId="5BE442CE" w14:textId="77777777" w:rsidTr="00154339">
        <w:trPr>
          <w:trHeight w:val="284"/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9DFD9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AD3B3D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6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C63780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43-2.58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C0702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B5CBF0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4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5DABD3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848-2.47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9959E3C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175</w:t>
            </w:r>
          </w:p>
        </w:tc>
      </w:tr>
      <w:tr w:rsidR="00112855" w:rsidRPr="004C7026" w14:paraId="084BFFFD" w14:textId="77777777" w:rsidTr="00154339">
        <w:trPr>
          <w:trHeight w:val="284"/>
          <w:jc w:val="center"/>
        </w:trPr>
        <w:tc>
          <w:tcPr>
            <w:tcW w:w="2263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E3BEF6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ge &gt; 62 years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6221D34F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495</w:t>
            </w:r>
          </w:p>
        </w:tc>
        <w:tc>
          <w:tcPr>
            <w:tcW w:w="1134" w:type="dxa"/>
            <w:tcBorders>
              <w:top w:val="nil"/>
            </w:tcBorders>
          </w:tcPr>
          <w:p w14:paraId="46B465C6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0.935-2.390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1423C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5846C173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347</w:t>
            </w:r>
          </w:p>
        </w:tc>
        <w:tc>
          <w:tcPr>
            <w:tcW w:w="1134" w:type="dxa"/>
            <w:tcBorders>
              <w:top w:val="nil"/>
            </w:tcBorders>
          </w:tcPr>
          <w:p w14:paraId="2D7847D3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784-2.317</w:t>
            </w:r>
          </w:p>
        </w:tc>
        <w:tc>
          <w:tcPr>
            <w:tcW w:w="850" w:type="dxa"/>
            <w:tcBorders>
              <w:top w:val="nil"/>
            </w:tcBorders>
          </w:tcPr>
          <w:p w14:paraId="7A682478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281</w:t>
            </w:r>
          </w:p>
        </w:tc>
      </w:tr>
      <w:tr w:rsidR="00112855" w:rsidRPr="004C7026" w14:paraId="708F6C60" w14:textId="77777777" w:rsidTr="00154339">
        <w:trPr>
          <w:trHeight w:val="284"/>
          <w:jc w:val="center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85211" w14:textId="77777777" w:rsidR="00112855" w:rsidRPr="004C7026" w:rsidRDefault="00112855" w:rsidP="00154339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>JAK2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V617F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VAF &gt; 50%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261491D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34</w:t>
            </w:r>
          </w:p>
        </w:tc>
        <w:tc>
          <w:tcPr>
            <w:tcW w:w="1134" w:type="dxa"/>
          </w:tcPr>
          <w:p w14:paraId="493ECFCD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199-3.4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6C564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0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3BF3F9B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022</w:t>
            </w:r>
          </w:p>
        </w:tc>
        <w:tc>
          <w:tcPr>
            <w:tcW w:w="1134" w:type="dxa"/>
          </w:tcPr>
          <w:p w14:paraId="1AF7F294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C702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.186-3.447</w:t>
            </w:r>
          </w:p>
        </w:tc>
        <w:tc>
          <w:tcPr>
            <w:tcW w:w="850" w:type="dxa"/>
          </w:tcPr>
          <w:p w14:paraId="3521E65E" w14:textId="77777777" w:rsidR="00112855" w:rsidRPr="004C7026" w:rsidRDefault="00112855" w:rsidP="001543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C7026">
              <w:rPr>
                <w:rFonts w:ascii="Arial" w:eastAsia="宋体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4C7026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.010</w:t>
            </w:r>
          </w:p>
        </w:tc>
      </w:tr>
    </w:tbl>
    <w:p w14:paraId="493DA2F9" w14:textId="77777777" w:rsidR="00112855" w:rsidRDefault="00112855" w:rsidP="00112855">
      <w:pPr>
        <w:widowControl/>
        <w:tabs>
          <w:tab w:val="left" w:pos="1815"/>
        </w:tabs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5CA20D49" w14:textId="77777777" w:rsidR="00112855" w:rsidRPr="00B551AC" w:rsidRDefault="00112855" w:rsidP="00112855">
      <w:pPr>
        <w:widowControl/>
        <w:tabs>
          <w:tab w:val="left" w:pos="1815"/>
        </w:tabs>
        <w:rPr>
          <w:rFonts w:ascii="Arial" w:eastAsia="宋体" w:hAnsi="Arial" w:cs="Arial"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*:Cut-offs of 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</w:rPr>
        <w:t>age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was defined by </w:t>
      </w:r>
      <w:r w:rsidRPr="00291B5D">
        <w:rPr>
          <w:rFonts w:ascii="Arial" w:eastAsia="宋体" w:hAnsi="Arial" w:cs="Arial"/>
          <w:color w:val="000000"/>
          <w:kern w:val="0"/>
          <w:sz w:val="20"/>
          <w:szCs w:val="20"/>
        </w:rPr>
        <w:t>receiver operator characteristic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(ROC)</w:t>
      </w:r>
      <w:r w:rsidRPr="00291B5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curve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.</w:t>
      </w:r>
    </w:p>
    <w:p w14:paraId="726DC6F0" w14:textId="77777777" w:rsidR="00B20BA8" w:rsidRPr="00112855" w:rsidRDefault="00B20BA8"/>
    <w:sectPr w:rsidR="00B20BA8" w:rsidRPr="00112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855"/>
    <w:rsid w:val="000213AA"/>
    <w:rsid w:val="00040D38"/>
    <w:rsid w:val="000A3300"/>
    <w:rsid w:val="000A45D7"/>
    <w:rsid w:val="000B0997"/>
    <w:rsid w:val="000E0496"/>
    <w:rsid w:val="000E41FA"/>
    <w:rsid w:val="000E43FC"/>
    <w:rsid w:val="00112855"/>
    <w:rsid w:val="00192FF0"/>
    <w:rsid w:val="001F20D0"/>
    <w:rsid w:val="0028668C"/>
    <w:rsid w:val="002E7FB6"/>
    <w:rsid w:val="00322F1C"/>
    <w:rsid w:val="00357F4D"/>
    <w:rsid w:val="003966E6"/>
    <w:rsid w:val="003C3519"/>
    <w:rsid w:val="003D09A6"/>
    <w:rsid w:val="00456497"/>
    <w:rsid w:val="00460D6A"/>
    <w:rsid w:val="004C4B8C"/>
    <w:rsid w:val="0051244D"/>
    <w:rsid w:val="005B5C9F"/>
    <w:rsid w:val="005E74D1"/>
    <w:rsid w:val="00617498"/>
    <w:rsid w:val="00651416"/>
    <w:rsid w:val="006E57FE"/>
    <w:rsid w:val="00715F7C"/>
    <w:rsid w:val="00822D50"/>
    <w:rsid w:val="00827130"/>
    <w:rsid w:val="00836CAF"/>
    <w:rsid w:val="008623B3"/>
    <w:rsid w:val="008720B7"/>
    <w:rsid w:val="008A2BEF"/>
    <w:rsid w:val="009B3BB2"/>
    <w:rsid w:val="009C2C98"/>
    <w:rsid w:val="009D7D37"/>
    <w:rsid w:val="00A05A2F"/>
    <w:rsid w:val="00A259B6"/>
    <w:rsid w:val="00A96A5C"/>
    <w:rsid w:val="00AA1EC3"/>
    <w:rsid w:val="00AC2945"/>
    <w:rsid w:val="00AC34BF"/>
    <w:rsid w:val="00AD6F6E"/>
    <w:rsid w:val="00B07BDA"/>
    <w:rsid w:val="00B20BA8"/>
    <w:rsid w:val="00B4596E"/>
    <w:rsid w:val="00B74ACB"/>
    <w:rsid w:val="00B750F2"/>
    <w:rsid w:val="00B83E90"/>
    <w:rsid w:val="00BD1983"/>
    <w:rsid w:val="00C1105C"/>
    <w:rsid w:val="00C55757"/>
    <w:rsid w:val="00C839FF"/>
    <w:rsid w:val="00C96D1D"/>
    <w:rsid w:val="00DF52BD"/>
    <w:rsid w:val="00E01E9F"/>
    <w:rsid w:val="00E87046"/>
    <w:rsid w:val="00EE5ACC"/>
    <w:rsid w:val="00EE6B1F"/>
    <w:rsid w:val="00EF4893"/>
    <w:rsid w:val="00F61821"/>
    <w:rsid w:val="00FA620D"/>
    <w:rsid w:val="00FF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5659D"/>
  <w15:chartTrackingRefBased/>
  <w15:docId w15:val="{B95134B6-015B-914E-A5B8-E2DF32D2B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85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08T10:38:00Z</dcterms:created>
  <dcterms:modified xsi:type="dcterms:W3CDTF">2021-09-08T10:40:00Z</dcterms:modified>
</cp:coreProperties>
</file>